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E14F6" w:rsidRPr="00104B96" w:rsidRDefault="00AE14F6" w:rsidP="00AE14F6">
      <w:pPr>
        <w:spacing w:line="360" w:lineRule="auto"/>
        <w:rPr>
          <w:rFonts w:ascii="Times New Roman" w:hAnsi="Times New Roman" w:cs="Times New Roman"/>
          <w:b/>
          <w:sz w:val="24"/>
          <w:szCs w:val="24"/>
        </w:rPr>
      </w:pPr>
      <w:r w:rsidRPr="00104B96">
        <w:rPr>
          <w:rFonts w:ascii="Times New Roman" w:hAnsi="Times New Roman" w:cs="Times New Roman"/>
          <w:b/>
          <w:sz w:val="24"/>
          <w:szCs w:val="24"/>
        </w:rPr>
        <w:t>S1 Protocol. Neutral lipids accumulation monitoring by Nile Red staining and microscopy</w:t>
      </w:r>
    </w:p>
    <w:p w:rsidR="00AE14F6" w:rsidRPr="002D3289" w:rsidRDefault="00AE14F6" w:rsidP="00AE14F6">
      <w:pPr>
        <w:spacing w:after="0" w:line="360" w:lineRule="auto"/>
        <w:jc w:val="both"/>
        <w:rPr>
          <w:rFonts w:ascii="Times New Roman" w:hAnsi="Times New Roman" w:cs="Times New Roman"/>
          <w:sz w:val="24"/>
          <w:szCs w:val="24"/>
        </w:rPr>
      </w:pPr>
      <w:r w:rsidRPr="002D3289">
        <w:rPr>
          <w:rFonts w:ascii="Times New Roman" w:hAnsi="Times New Roman" w:cs="Times New Roman"/>
          <w:sz w:val="24"/>
          <w:szCs w:val="24"/>
        </w:rPr>
        <w:t>To 1 mL of cells, Nile Red was added to a final concentration of 2.6 μM. After 5 min incubation, the cells stained with Nile Red were pelleted for 5 min at 5,000 rpm in a microcentrifuge. Between 950-970 μL of supernatant was removed depending on the initial cell concentration and the cells resuspended in the leftover supernatant. For microscopic observation, the cells were embedded in low gelling temperature agarose (type VII agarose, Sigma A4018) by mixing 4 μL of cells with 4 μL of melted 1.3% agarose</w:t>
      </w:r>
      <w:r w:rsidR="00444F22">
        <w:rPr>
          <w:rFonts w:ascii="Times New Roman" w:hAnsi="Times New Roman" w:cs="Times New Roman"/>
          <w:sz w:val="24"/>
          <w:szCs w:val="24"/>
        </w:rPr>
        <w:t xml:space="preserve"> </w:t>
      </w:r>
      <w:r w:rsidR="00444F22">
        <w:rPr>
          <w:rFonts w:ascii="Times New Roman" w:hAnsi="Times New Roman" w:cs="Times New Roman"/>
          <w:sz w:val="24"/>
          <w:szCs w:val="24"/>
        </w:rPr>
        <w:t>prepared using growth media</w:t>
      </w:r>
      <w:r w:rsidRPr="002D3289">
        <w:rPr>
          <w:rFonts w:ascii="Times New Roman" w:hAnsi="Times New Roman" w:cs="Times New Roman"/>
          <w:sz w:val="24"/>
          <w:szCs w:val="24"/>
        </w:rPr>
        <w:t>. Nile Red stained lipid globules were observed in the cells using a Zeiss LSM 710 confocal microscope. Images were produced using a 488 nm argon laser and captured in three emission channels. Nile red fluorescence, plastid autofluorescence, and bright field were detected with 527-621 nm, 681-735 nm, and DIC filters, respectively. Pinhole size was set to 45 μ</w:t>
      </w:r>
      <w:bookmarkStart w:id="0" w:name="_GoBack"/>
      <w:bookmarkEnd w:id="0"/>
      <w:r w:rsidRPr="002D3289">
        <w:rPr>
          <w:rFonts w:ascii="Times New Roman" w:hAnsi="Times New Roman" w:cs="Times New Roman"/>
          <w:sz w:val="24"/>
          <w:szCs w:val="24"/>
        </w:rPr>
        <w:t>m – or 1 AU on the LD C-Apochromat 40x/1.1 W Korr M27 water-immersion objective.</w:t>
      </w:r>
    </w:p>
    <w:p w:rsidR="00A83C36" w:rsidRDefault="00A83C36"/>
    <w:sectPr w:rsidR="00A83C3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E14F6"/>
    <w:rsid w:val="00000311"/>
    <w:rsid w:val="00002418"/>
    <w:rsid w:val="00004277"/>
    <w:rsid w:val="000069E0"/>
    <w:rsid w:val="00014167"/>
    <w:rsid w:val="00015C74"/>
    <w:rsid w:val="000212D5"/>
    <w:rsid w:val="00030A5A"/>
    <w:rsid w:val="00030B4E"/>
    <w:rsid w:val="00031BC7"/>
    <w:rsid w:val="00031DDC"/>
    <w:rsid w:val="0003215E"/>
    <w:rsid w:val="00035B1A"/>
    <w:rsid w:val="000364B5"/>
    <w:rsid w:val="000408D7"/>
    <w:rsid w:val="00041CA4"/>
    <w:rsid w:val="000431FB"/>
    <w:rsid w:val="0004483B"/>
    <w:rsid w:val="00046C70"/>
    <w:rsid w:val="00053EB3"/>
    <w:rsid w:val="000573F0"/>
    <w:rsid w:val="00062216"/>
    <w:rsid w:val="000626B6"/>
    <w:rsid w:val="0006311E"/>
    <w:rsid w:val="000662AD"/>
    <w:rsid w:val="000735D6"/>
    <w:rsid w:val="000751F4"/>
    <w:rsid w:val="00076558"/>
    <w:rsid w:val="00076BD4"/>
    <w:rsid w:val="00077224"/>
    <w:rsid w:val="0008090A"/>
    <w:rsid w:val="000870F9"/>
    <w:rsid w:val="00091B81"/>
    <w:rsid w:val="00096964"/>
    <w:rsid w:val="000B35F8"/>
    <w:rsid w:val="000B5946"/>
    <w:rsid w:val="000B5EF8"/>
    <w:rsid w:val="000B62AB"/>
    <w:rsid w:val="000C2EAA"/>
    <w:rsid w:val="000C6582"/>
    <w:rsid w:val="000D0541"/>
    <w:rsid w:val="000D1466"/>
    <w:rsid w:val="000D3A0D"/>
    <w:rsid w:val="000D6DC2"/>
    <w:rsid w:val="000D6ED4"/>
    <w:rsid w:val="000E128B"/>
    <w:rsid w:val="000E4616"/>
    <w:rsid w:val="000F10DF"/>
    <w:rsid w:val="000F140E"/>
    <w:rsid w:val="000F2C74"/>
    <w:rsid w:val="000F36E5"/>
    <w:rsid w:val="000F50DE"/>
    <w:rsid w:val="00102AF9"/>
    <w:rsid w:val="00104311"/>
    <w:rsid w:val="00104B96"/>
    <w:rsid w:val="00106741"/>
    <w:rsid w:val="0011179D"/>
    <w:rsid w:val="00111D22"/>
    <w:rsid w:val="00114A80"/>
    <w:rsid w:val="0011539F"/>
    <w:rsid w:val="00115686"/>
    <w:rsid w:val="001206C5"/>
    <w:rsid w:val="001261DA"/>
    <w:rsid w:val="00127343"/>
    <w:rsid w:val="00127B25"/>
    <w:rsid w:val="00132C68"/>
    <w:rsid w:val="001436B1"/>
    <w:rsid w:val="00144E9D"/>
    <w:rsid w:val="00146793"/>
    <w:rsid w:val="00147471"/>
    <w:rsid w:val="00152ADB"/>
    <w:rsid w:val="001637D6"/>
    <w:rsid w:val="00163F3E"/>
    <w:rsid w:val="0016438D"/>
    <w:rsid w:val="001665C8"/>
    <w:rsid w:val="0016729D"/>
    <w:rsid w:val="00170197"/>
    <w:rsid w:val="0017573E"/>
    <w:rsid w:val="0018098D"/>
    <w:rsid w:val="00186685"/>
    <w:rsid w:val="001876A0"/>
    <w:rsid w:val="001920BA"/>
    <w:rsid w:val="00194978"/>
    <w:rsid w:val="001A3C77"/>
    <w:rsid w:val="001A3FBF"/>
    <w:rsid w:val="001A43EF"/>
    <w:rsid w:val="001A69A3"/>
    <w:rsid w:val="001A6D79"/>
    <w:rsid w:val="001A7D00"/>
    <w:rsid w:val="001C4B6B"/>
    <w:rsid w:val="001D6439"/>
    <w:rsid w:val="001E41FD"/>
    <w:rsid w:val="001F1D61"/>
    <w:rsid w:val="001F27EA"/>
    <w:rsid w:val="001F3AC3"/>
    <w:rsid w:val="001F3DCD"/>
    <w:rsid w:val="002019DE"/>
    <w:rsid w:val="00206D27"/>
    <w:rsid w:val="002079E5"/>
    <w:rsid w:val="0021072B"/>
    <w:rsid w:val="00214FB6"/>
    <w:rsid w:val="00216472"/>
    <w:rsid w:val="00216E6C"/>
    <w:rsid w:val="00223932"/>
    <w:rsid w:val="00224A73"/>
    <w:rsid w:val="00232E12"/>
    <w:rsid w:val="0024297E"/>
    <w:rsid w:val="00243F48"/>
    <w:rsid w:val="00244839"/>
    <w:rsid w:val="002472DD"/>
    <w:rsid w:val="002542F4"/>
    <w:rsid w:val="00256E5A"/>
    <w:rsid w:val="00261F1A"/>
    <w:rsid w:val="002669F6"/>
    <w:rsid w:val="00266AD9"/>
    <w:rsid w:val="00266BDB"/>
    <w:rsid w:val="00272AEB"/>
    <w:rsid w:val="00272CBC"/>
    <w:rsid w:val="0028125C"/>
    <w:rsid w:val="002844C9"/>
    <w:rsid w:val="00292C2C"/>
    <w:rsid w:val="0029543E"/>
    <w:rsid w:val="002A20CA"/>
    <w:rsid w:val="002A374E"/>
    <w:rsid w:val="002A5FA2"/>
    <w:rsid w:val="002A7B91"/>
    <w:rsid w:val="002B6991"/>
    <w:rsid w:val="002C1449"/>
    <w:rsid w:val="002C5066"/>
    <w:rsid w:val="002E2DC9"/>
    <w:rsid w:val="002E4B1F"/>
    <w:rsid w:val="002E5C46"/>
    <w:rsid w:val="00302479"/>
    <w:rsid w:val="00306C20"/>
    <w:rsid w:val="00312BF0"/>
    <w:rsid w:val="003151A2"/>
    <w:rsid w:val="00315315"/>
    <w:rsid w:val="00317531"/>
    <w:rsid w:val="00322457"/>
    <w:rsid w:val="00325D67"/>
    <w:rsid w:val="00327E91"/>
    <w:rsid w:val="00331CC9"/>
    <w:rsid w:val="003401E9"/>
    <w:rsid w:val="003407EC"/>
    <w:rsid w:val="00346458"/>
    <w:rsid w:val="00346850"/>
    <w:rsid w:val="00356223"/>
    <w:rsid w:val="003564ED"/>
    <w:rsid w:val="00360C75"/>
    <w:rsid w:val="003725A0"/>
    <w:rsid w:val="00374620"/>
    <w:rsid w:val="00377556"/>
    <w:rsid w:val="0038159A"/>
    <w:rsid w:val="00382C29"/>
    <w:rsid w:val="00385890"/>
    <w:rsid w:val="00390CB5"/>
    <w:rsid w:val="00394310"/>
    <w:rsid w:val="00394EC7"/>
    <w:rsid w:val="00394F5A"/>
    <w:rsid w:val="003A128C"/>
    <w:rsid w:val="003A3F33"/>
    <w:rsid w:val="003A500C"/>
    <w:rsid w:val="003A59C0"/>
    <w:rsid w:val="003A7216"/>
    <w:rsid w:val="003B1C6A"/>
    <w:rsid w:val="003B3DD4"/>
    <w:rsid w:val="003C1D50"/>
    <w:rsid w:val="003D0006"/>
    <w:rsid w:val="003E038E"/>
    <w:rsid w:val="003E09E6"/>
    <w:rsid w:val="003E2EA7"/>
    <w:rsid w:val="003E7DBB"/>
    <w:rsid w:val="003F58A3"/>
    <w:rsid w:val="003F6E3A"/>
    <w:rsid w:val="003F772F"/>
    <w:rsid w:val="00401EE9"/>
    <w:rsid w:val="00403DD8"/>
    <w:rsid w:val="00411801"/>
    <w:rsid w:val="00412ECC"/>
    <w:rsid w:val="00415E87"/>
    <w:rsid w:val="00421380"/>
    <w:rsid w:val="00421557"/>
    <w:rsid w:val="00421FAC"/>
    <w:rsid w:val="0043080C"/>
    <w:rsid w:val="004443BF"/>
    <w:rsid w:val="00444F22"/>
    <w:rsid w:val="0044553E"/>
    <w:rsid w:val="004513B4"/>
    <w:rsid w:val="00451929"/>
    <w:rsid w:val="0045505D"/>
    <w:rsid w:val="00457AF1"/>
    <w:rsid w:val="00464473"/>
    <w:rsid w:val="004669DF"/>
    <w:rsid w:val="004703DE"/>
    <w:rsid w:val="00470BEB"/>
    <w:rsid w:val="004718F0"/>
    <w:rsid w:val="00474561"/>
    <w:rsid w:val="00475121"/>
    <w:rsid w:val="0048071D"/>
    <w:rsid w:val="00482919"/>
    <w:rsid w:val="004834A0"/>
    <w:rsid w:val="0048505B"/>
    <w:rsid w:val="0048727C"/>
    <w:rsid w:val="0048782B"/>
    <w:rsid w:val="004878A0"/>
    <w:rsid w:val="00491FEA"/>
    <w:rsid w:val="00492D03"/>
    <w:rsid w:val="00494577"/>
    <w:rsid w:val="00496F72"/>
    <w:rsid w:val="004A374C"/>
    <w:rsid w:val="004A77D9"/>
    <w:rsid w:val="004A77FE"/>
    <w:rsid w:val="004B41BA"/>
    <w:rsid w:val="004B5FA1"/>
    <w:rsid w:val="004C4FEC"/>
    <w:rsid w:val="004C7323"/>
    <w:rsid w:val="004D172E"/>
    <w:rsid w:val="004D678F"/>
    <w:rsid w:val="004D679D"/>
    <w:rsid w:val="004E0623"/>
    <w:rsid w:val="004E5366"/>
    <w:rsid w:val="004F2C89"/>
    <w:rsid w:val="004F3194"/>
    <w:rsid w:val="004F4870"/>
    <w:rsid w:val="004F56D3"/>
    <w:rsid w:val="004F7CB5"/>
    <w:rsid w:val="00505174"/>
    <w:rsid w:val="005051E7"/>
    <w:rsid w:val="005077E7"/>
    <w:rsid w:val="005112E7"/>
    <w:rsid w:val="00514F86"/>
    <w:rsid w:val="00520627"/>
    <w:rsid w:val="005238FC"/>
    <w:rsid w:val="005239D3"/>
    <w:rsid w:val="00525950"/>
    <w:rsid w:val="00527221"/>
    <w:rsid w:val="005307C4"/>
    <w:rsid w:val="005329FB"/>
    <w:rsid w:val="00537701"/>
    <w:rsid w:val="00544468"/>
    <w:rsid w:val="00553CF3"/>
    <w:rsid w:val="00556F8B"/>
    <w:rsid w:val="005613B2"/>
    <w:rsid w:val="00566735"/>
    <w:rsid w:val="00567C48"/>
    <w:rsid w:val="00575F2F"/>
    <w:rsid w:val="0057652B"/>
    <w:rsid w:val="0057666F"/>
    <w:rsid w:val="005774E9"/>
    <w:rsid w:val="0058363A"/>
    <w:rsid w:val="00595178"/>
    <w:rsid w:val="005954DC"/>
    <w:rsid w:val="0059658A"/>
    <w:rsid w:val="005A0C41"/>
    <w:rsid w:val="005A1BBE"/>
    <w:rsid w:val="005B5237"/>
    <w:rsid w:val="005B5903"/>
    <w:rsid w:val="005C0BD3"/>
    <w:rsid w:val="005C524E"/>
    <w:rsid w:val="005C5FC8"/>
    <w:rsid w:val="005D35BE"/>
    <w:rsid w:val="005D360D"/>
    <w:rsid w:val="005D4707"/>
    <w:rsid w:val="005D5958"/>
    <w:rsid w:val="005D6016"/>
    <w:rsid w:val="005E0CF0"/>
    <w:rsid w:val="005E2D1C"/>
    <w:rsid w:val="005E447A"/>
    <w:rsid w:val="00603CF4"/>
    <w:rsid w:val="00604927"/>
    <w:rsid w:val="0061210A"/>
    <w:rsid w:val="006122D7"/>
    <w:rsid w:val="00622CB0"/>
    <w:rsid w:val="00624F71"/>
    <w:rsid w:val="00631D26"/>
    <w:rsid w:val="006466AF"/>
    <w:rsid w:val="00654127"/>
    <w:rsid w:val="0065544D"/>
    <w:rsid w:val="006607CC"/>
    <w:rsid w:val="00671831"/>
    <w:rsid w:val="006733D1"/>
    <w:rsid w:val="00673CD2"/>
    <w:rsid w:val="00673D26"/>
    <w:rsid w:val="00674386"/>
    <w:rsid w:val="00677146"/>
    <w:rsid w:val="006800F0"/>
    <w:rsid w:val="00680C9D"/>
    <w:rsid w:val="00680CE2"/>
    <w:rsid w:val="0068406D"/>
    <w:rsid w:val="006861EC"/>
    <w:rsid w:val="0069183A"/>
    <w:rsid w:val="00692DE4"/>
    <w:rsid w:val="006961DB"/>
    <w:rsid w:val="006979C7"/>
    <w:rsid w:val="006A1507"/>
    <w:rsid w:val="006A4A0D"/>
    <w:rsid w:val="006A5F71"/>
    <w:rsid w:val="006A645D"/>
    <w:rsid w:val="006A79EA"/>
    <w:rsid w:val="006B7BFD"/>
    <w:rsid w:val="006C2363"/>
    <w:rsid w:val="006C274F"/>
    <w:rsid w:val="006C5EC9"/>
    <w:rsid w:val="006C6A17"/>
    <w:rsid w:val="006D3EEF"/>
    <w:rsid w:val="006D4BB9"/>
    <w:rsid w:val="006D4EBD"/>
    <w:rsid w:val="006D6C0F"/>
    <w:rsid w:val="006E0231"/>
    <w:rsid w:val="006E1716"/>
    <w:rsid w:val="006E1F55"/>
    <w:rsid w:val="006E4365"/>
    <w:rsid w:val="006E7FA1"/>
    <w:rsid w:val="006F4527"/>
    <w:rsid w:val="00700C2E"/>
    <w:rsid w:val="00707DC9"/>
    <w:rsid w:val="00712A44"/>
    <w:rsid w:val="00720740"/>
    <w:rsid w:val="00721069"/>
    <w:rsid w:val="00723A85"/>
    <w:rsid w:val="00730F14"/>
    <w:rsid w:val="007329A0"/>
    <w:rsid w:val="00732F37"/>
    <w:rsid w:val="00735A9C"/>
    <w:rsid w:val="00736069"/>
    <w:rsid w:val="0073697B"/>
    <w:rsid w:val="00736AB8"/>
    <w:rsid w:val="00750C71"/>
    <w:rsid w:val="00751A6F"/>
    <w:rsid w:val="00755F75"/>
    <w:rsid w:val="00757918"/>
    <w:rsid w:val="0076338F"/>
    <w:rsid w:val="00764392"/>
    <w:rsid w:val="00771852"/>
    <w:rsid w:val="007720E3"/>
    <w:rsid w:val="0077291F"/>
    <w:rsid w:val="00781D17"/>
    <w:rsid w:val="007842D2"/>
    <w:rsid w:val="00787C3E"/>
    <w:rsid w:val="00792173"/>
    <w:rsid w:val="0079645B"/>
    <w:rsid w:val="007970C5"/>
    <w:rsid w:val="00797FCE"/>
    <w:rsid w:val="007A0EE3"/>
    <w:rsid w:val="007A119A"/>
    <w:rsid w:val="007A1FF4"/>
    <w:rsid w:val="007A4D9F"/>
    <w:rsid w:val="007A5259"/>
    <w:rsid w:val="007A667D"/>
    <w:rsid w:val="007B09B3"/>
    <w:rsid w:val="007B170B"/>
    <w:rsid w:val="007B33F9"/>
    <w:rsid w:val="007B7BB4"/>
    <w:rsid w:val="007C0EB0"/>
    <w:rsid w:val="007C4C80"/>
    <w:rsid w:val="007C75EB"/>
    <w:rsid w:val="007D4510"/>
    <w:rsid w:val="007D7D8B"/>
    <w:rsid w:val="007E1979"/>
    <w:rsid w:val="007E5180"/>
    <w:rsid w:val="007E7FB3"/>
    <w:rsid w:val="007F2D68"/>
    <w:rsid w:val="00800885"/>
    <w:rsid w:val="00801A37"/>
    <w:rsid w:val="008022BB"/>
    <w:rsid w:val="00803C02"/>
    <w:rsid w:val="008051AF"/>
    <w:rsid w:val="008172A7"/>
    <w:rsid w:val="00830751"/>
    <w:rsid w:val="00830D68"/>
    <w:rsid w:val="008345F2"/>
    <w:rsid w:val="008347E9"/>
    <w:rsid w:val="0083515C"/>
    <w:rsid w:val="00841639"/>
    <w:rsid w:val="008423F2"/>
    <w:rsid w:val="00845236"/>
    <w:rsid w:val="00853A93"/>
    <w:rsid w:val="00864B06"/>
    <w:rsid w:val="00866018"/>
    <w:rsid w:val="008666C2"/>
    <w:rsid w:val="00871EDA"/>
    <w:rsid w:val="00874586"/>
    <w:rsid w:val="00877129"/>
    <w:rsid w:val="008811B7"/>
    <w:rsid w:val="00884AAF"/>
    <w:rsid w:val="008A09CF"/>
    <w:rsid w:val="008A7537"/>
    <w:rsid w:val="008B11D4"/>
    <w:rsid w:val="008C05B3"/>
    <w:rsid w:val="008C6391"/>
    <w:rsid w:val="008D0FFD"/>
    <w:rsid w:val="008D5DD1"/>
    <w:rsid w:val="008E0796"/>
    <w:rsid w:val="008F055F"/>
    <w:rsid w:val="008F107D"/>
    <w:rsid w:val="008F1BC7"/>
    <w:rsid w:val="008F2AFD"/>
    <w:rsid w:val="008F6781"/>
    <w:rsid w:val="008F7C3E"/>
    <w:rsid w:val="00901A54"/>
    <w:rsid w:val="00904246"/>
    <w:rsid w:val="00905DBB"/>
    <w:rsid w:val="009077A4"/>
    <w:rsid w:val="0091158E"/>
    <w:rsid w:val="0092021E"/>
    <w:rsid w:val="00921CAB"/>
    <w:rsid w:val="00921DF1"/>
    <w:rsid w:val="009232B2"/>
    <w:rsid w:val="00923E8A"/>
    <w:rsid w:val="0092755F"/>
    <w:rsid w:val="00934952"/>
    <w:rsid w:val="00934C1B"/>
    <w:rsid w:val="009351C6"/>
    <w:rsid w:val="00937459"/>
    <w:rsid w:val="00940943"/>
    <w:rsid w:val="00940DF3"/>
    <w:rsid w:val="00943A09"/>
    <w:rsid w:val="00944B5E"/>
    <w:rsid w:val="00945F22"/>
    <w:rsid w:val="00952485"/>
    <w:rsid w:val="009546E4"/>
    <w:rsid w:val="00961540"/>
    <w:rsid w:val="009671ED"/>
    <w:rsid w:val="00972980"/>
    <w:rsid w:val="0097789B"/>
    <w:rsid w:val="00977AAD"/>
    <w:rsid w:val="00982FC4"/>
    <w:rsid w:val="009835EB"/>
    <w:rsid w:val="00990033"/>
    <w:rsid w:val="009902DB"/>
    <w:rsid w:val="009927F6"/>
    <w:rsid w:val="00996E36"/>
    <w:rsid w:val="009A08CB"/>
    <w:rsid w:val="009A28DA"/>
    <w:rsid w:val="009A29B1"/>
    <w:rsid w:val="009A7345"/>
    <w:rsid w:val="009B1FC0"/>
    <w:rsid w:val="009B3022"/>
    <w:rsid w:val="009C0BF6"/>
    <w:rsid w:val="009C24E8"/>
    <w:rsid w:val="009C4E79"/>
    <w:rsid w:val="009C546C"/>
    <w:rsid w:val="009C6FB1"/>
    <w:rsid w:val="009D2CA0"/>
    <w:rsid w:val="009D3E52"/>
    <w:rsid w:val="009D7AE4"/>
    <w:rsid w:val="009E62E2"/>
    <w:rsid w:val="009E6EDC"/>
    <w:rsid w:val="009E73CD"/>
    <w:rsid w:val="00A02EE5"/>
    <w:rsid w:val="00A04676"/>
    <w:rsid w:val="00A06E09"/>
    <w:rsid w:val="00A145D6"/>
    <w:rsid w:val="00A153B8"/>
    <w:rsid w:val="00A20F60"/>
    <w:rsid w:val="00A21027"/>
    <w:rsid w:val="00A23F07"/>
    <w:rsid w:val="00A25559"/>
    <w:rsid w:val="00A279DE"/>
    <w:rsid w:val="00A40098"/>
    <w:rsid w:val="00A41B1F"/>
    <w:rsid w:val="00A45013"/>
    <w:rsid w:val="00A531C2"/>
    <w:rsid w:val="00A61F1A"/>
    <w:rsid w:val="00A63447"/>
    <w:rsid w:val="00A64D1C"/>
    <w:rsid w:val="00A65194"/>
    <w:rsid w:val="00A65542"/>
    <w:rsid w:val="00A65D41"/>
    <w:rsid w:val="00A66150"/>
    <w:rsid w:val="00A67B24"/>
    <w:rsid w:val="00A67CAC"/>
    <w:rsid w:val="00A763D7"/>
    <w:rsid w:val="00A82B79"/>
    <w:rsid w:val="00A83C36"/>
    <w:rsid w:val="00A85C02"/>
    <w:rsid w:val="00A93D27"/>
    <w:rsid w:val="00A94765"/>
    <w:rsid w:val="00A970E8"/>
    <w:rsid w:val="00AA01A3"/>
    <w:rsid w:val="00AA1EB0"/>
    <w:rsid w:val="00AA26D0"/>
    <w:rsid w:val="00AA3DBE"/>
    <w:rsid w:val="00AB4541"/>
    <w:rsid w:val="00AB6FD3"/>
    <w:rsid w:val="00AC3925"/>
    <w:rsid w:val="00AC413E"/>
    <w:rsid w:val="00AC4AA7"/>
    <w:rsid w:val="00AC5D09"/>
    <w:rsid w:val="00AD364F"/>
    <w:rsid w:val="00AD527D"/>
    <w:rsid w:val="00AE14F6"/>
    <w:rsid w:val="00AE4165"/>
    <w:rsid w:val="00AE56C9"/>
    <w:rsid w:val="00AF1527"/>
    <w:rsid w:val="00AF329C"/>
    <w:rsid w:val="00AF60A4"/>
    <w:rsid w:val="00B00774"/>
    <w:rsid w:val="00B0771D"/>
    <w:rsid w:val="00B11FD4"/>
    <w:rsid w:val="00B27895"/>
    <w:rsid w:val="00B3192F"/>
    <w:rsid w:val="00B40575"/>
    <w:rsid w:val="00B436A3"/>
    <w:rsid w:val="00B601D2"/>
    <w:rsid w:val="00B6389F"/>
    <w:rsid w:val="00B64B3C"/>
    <w:rsid w:val="00B65652"/>
    <w:rsid w:val="00B70A95"/>
    <w:rsid w:val="00B71C76"/>
    <w:rsid w:val="00B734BC"/>
    <w:rsid w:val="00B7361A"/>
    <w:rsid w:val="00B73975"/>
    <w:rsid w:val="00B81579"/>
    <w:rsid w:val="00B8209B"/>
    <w:rsid w:val="00B82139"/>
    <w:rsid w:val="00B83D5C"/>
    <w:rsid w:val="00B873AD"/>
    <w:rsid w:val="00B87582"/>
    <w:rsid w:val="00B87E9C"/>
    <w:rsid w:val="00B955D7"/>
    <w:rsid w:val="00B96A73"/>
    <w:rsid w:val="00B97777"/>
    <w:rsid w:val="00BA1C9F"/>
    <w:rsid w:val="00BA5847"/>
    <w:rsid w:val="00BA5858"/>
    <w:rsid w:val="00BA6E9E"/>
    <w:rsid w:val="00BA75CA"/>
    <w:rsid w:val="00BB2AFE"/>
    <w:rsid w:val="00BB4B4F"/>
    <w:rsid w:val="00BB69CD"/>
    <w:rsid w:val="00BB7303"/>
    <w:rsid w:val="00BC2C39"/>
    <w:rsid w:val="00BC3CCF"/>
    <w:rsid w:val="00BD7E4D"/>
    <w:rsid w:val="00BE34A7"/>
    <w:rsid w:val="00BF057E"/>
    <w:rsid w:val="00BF0ABE"/>
    <w:rsid w:val="00BF0E08"/>
    <w:rsid w:val="00BF6140"/>
    <w:rsid w:val="00C12D83"/>
    <w:rsid w:val="00C144DB"/>
    <w:rsid w:val="00C150A8"/>
    <w:rsid w:val="00C15716"/>
    <w:rsid w:val="00C20867"/>
    <w:rsid w:val="00C2497C"/>
    <w:rsid w:val="00C25F68"/>
    <w:rsid w:val="00C267CA"/>
    <w:rsid w:val="00C3255E"/>
    <w:rsid w:val="00C33587"/>
    <w:rsid w:val="00C3387E"/>
    <w:rsid w:val="00C3559C"/>
    <w:rsid w:val="00C35BD6"/>
    <w:rsid w:val="00C365FF"/>
    <w:rsid w:val="00C40691"/>
    <w:rsid w:val="00C4549B"/>
    <w:rsid w:val="00C45BC4"/>
    <w:rsid w:val="00C52599"/>
    <w:rsid w:val="00C56360"/>
    <w:rsid w:val="00C60DF0"/>
    <w:rsid w:val="00C7034A"/>
    <w:rsid w:val="00C75221"/>
    <w:rsid w:val="00C758F5"/>
    <w:rsid w:val="00C81532"/>
    <w:rsid w:val="00C82C40"/>
    <w:rsid w:val="00C87630"/>
    <w:rsid w:val="00CA0501"/>
    <w:rsid w:val="00CA506B"/>
    <w:rsid w:val="00CA5ECB"/>
    <w:rsid w:val="00CA7212"/>
    <w:rsid w:val="00CB045D"/>
    <w:rsid w:val="00CB14B2"/>
    <w:rsid w:val="00CC1707"/>
    <w:rsid w:val="00CC3C12"/>
    <w:rsid w:val="00CC760D"/>
    <w:rsid w:val="00CD1848"/>
    <w:rsid w:val="00CD4BED"/>
    <w:rsid w:val="00CD722D"/>
    <w:rsid w:val="00CE0422"/>
    <w:rsid w:val="00CE4F65"/>
    <w:rsid w:val="00CF06FB"/>
    <w:rsid w:val="00CF246F"/>
    <w:rsid w:val="00CF3849"/>
    <w:rsid w:val="00CF66DE"/>
    <w:rsid w:val="00D01F96"/>
    <w:rsid w:val="00D04DA5"/>
    <w:rsid w:val="00D053F9"/>
    <w:rsid w:val="00D1167F"/>
    <w:rsid w:val="00D22D50"/>
    <w:rsid w:val="00D2384A"/>
    <w:rsid w:val="00D23954"/>
    <w:rsid w:val="00D23B3A"/>
    <w:rsid w:val="00D26793"/>
    <w:rsid w:val="00D32AB2"/>
    <w:rsid w:val="00D330E5"/>
    <w:rsid w:val="00D40247"/>
    <w:rsid w:val="00D53E49"/>
    <w:rsid w:val="00D53FB5"/>
    <w:rsid w:val="00D60E7F"/>
    <w:rsid w:val="00D6142C"/>
    <w:rsid w:val="00D62D6B"/>
    <w:rsid w:val="00D6446C"/>
    <w:rsid w:val="00D647B9"/>
    <w:rsid w:val="00D6487C"/>
    <w:rsid w:val="00D653F4"/>
    <w:rsid w:val="00D65924"/>
    <w:rsid w:val="00D70B32"/>
    <w:rsid w:val="00D729F4"/>
    <w:rsid w:val="00D82283"/>
    <w:rsid w:val="00D82B4B"/>
    <w:rsid w:val="00D83576"/>
    <w:rsid w:val="00D863CE"/>
    <w:rsid w:val="00D902A0"/>
    <w:rsid w:val="00D90FEA"/>
    <w:rsid w:val="00D958DF"/>
    <w:rsid w:val="00DA2BC7"/>
    <w:rsid w:val="00DA53FE"/>
    <w:rsid w:val="00DA5C7C"/>
    <w:rsid w:val="00DA7515"/>
    <w:rsid w:val="00DB226E"/>
    <w:rsid w:val="00DB2653"/>
    <w:rsid w:val="00DC0D38"/>
    <w:rsid w:val="00DD43ED"/>
    <w:rsid w:val="00DD73C7"/>
    <w:rsid w:val="00DE3F12"/>
    <w:rsid w:val="00DE6E05"/>
    <w:rsid w:val="00DE7E6B"/>
    <w:rsid w:val="00DF0845"/>
    <w:rsid w:val="00DF2FC6"/>
    <w:rsid w:val="00DF3962"/>
    <w:rsid w:val="00DF6E72"/>
    <w:rsid w:val="00DF73A0"/>
    <w:rsid w:val="00E0371C"/>
    <w:rsid w:val="00E05244"/>
    <w:rsid w:val="00E07818"/>
    <w:rsid w:val="00E11E73"/>
    <w:rsid w:val="00E14D7B"/>
    <w:rsid w:val="00E15A9E"/>
    <w:rsid w:val="00E16B67"/>
    <w:rsid w:val="00E1726F"/>
    <w:rsid w:val="00E3087B"/>
    <w:rsid w:val="00E30D31"/>
    <w:rsid w:val="00E344D1"/>
    <w:rsid w:val="00E36214"/>
    <w:rsid w:val="00E36B9C"/>
    <w:rsid w:val="00E42F2F"/>
    <w:rsid w:val="00E5000F"/>
    <w:rsid w:val="00E5148E"/>
    <w:rsid w:val="00E52C1C"/>
    <w:rsid w:val="00E555A1"/>
    <w:rsid w:val="00E5601C"/>
    <w:rsid w:val="00E61109"/>
    <w:rsid w:val="00E61C6D"/>
    <w:rsid w:val="00E62DBD"/>
    <w:rsid w:val="00E63230"/>
    <w:rsid w:val="00E650B3"/>
    <w:rsid w:val="00E66AB0"/>
    <w:rsid w:val="00E72807"/>
    <w:rsid w:val="00E734AD"/>
    <w:rsid w:val="00E757C0"/>
    <w:rsid w:val="00E8079B"/>
    <w:rsid w:val="00E80D5B"/>
    <w:rsid w:val="00E81763"/>
    <w:rsid w:val="00E82979"/>
    <w:rsid w:val="00E8429D"/>
    <w:rsid w:val="00E84B8C"/>
    <w:rsid w:val="00E86EAE"/>
    <w:rsid w:val="00E86F10"/>
    <w:rsid w:val="00E932F7"/>
    <w:rsid w:val="00E943B2"/>
    <w:rsid w:val="00E950FC"/>
    <w:rsid w:val="00EA65C3"/>
    <w:rsid w:val="00EA78F8"/>
    <w:rsid w:val="00EB1D3A"/>
    <w:rsid w:val="00EB3175"/>
    <w:rsid w:val="00EC02B1"/>
    <w:rsid w:val="00ED36B4"/>
    <w:rsid w:val="00ED5EAD"/>
    <w:rsid w:val="00EE18B7"/>
    <w:rsid w:val="00EE3A2E"/>
    <w:rsid w:val="00EF0FD9"/>
    <w:rsid w:val="00EF7A44"/>
    <w:rsid w:val="00F003F4"/>
    <w:rsid w:val="00F0201B"/>
    <w:rsid w:val="00F0425E"/>
    <w:rsid w:val="00F0457F"/>
    <w:rsid w:val="00F1122B"/>
    <w:rsid w:val="00F1269E"/>
    <w:rsid w:val="00F1464D"/>
    <w:rsid w:val="00F15CD6"/>
    <w:rsid w:val="00F17A51"/>
    <w:rsid w:val="00F208D3"/>
    <w:rsid w:val="00F246B4"/>
    <w:rsid w:val="00F24AB2"/>
    <w:rsid w:val="00F3208B"/>
    <w:rsid w:val="00F341EA"/>
    <w:rsid w:val="00F35179"/>
    <w:rsid w:val="00F412BF"/>
    <w:rsid w:val="00F41ED0"/>
    <w:rsid w:val="00F42F98"/>
    <w:rsid w:val="00F44CF5"/>
    <w:rsid w:val="00F46763"/>
    <w:rsid w:val="00F474D9"/>
    <w:rsid w:val="00F479D0"/>
    <w:rsid w:val="00F47EDE"/>
    <w:rsid w:val="00F525B0"/>
    <w:rsid w:val="00F5541D"/>
    <w:rsid w:val="00F62AEE"/>
    <w:rsid w:val="00F63591"/>
    <w:rsid w:val="00F65BF8"/>
    <w:rsid w:val="00F72C5E"/>
    <w:rsid w:val="00F7373C"/>
    <w:rsid w:val="00F855FA"/>
    <w:rsid w:val="00F87419"/>
    <w:rsid w:val="00F87B70"/>
    <w:rsid w:val="00F93A0C"/>
    <w:rsid w:val="00F93EF3"/>
    <w:rsid w:val="00F97220"/>
    <w:rsid w:val="00F97604"/>
    <w:rsid w:val="00FA0996"/>
    <w:rsid w:val="00FA62CC"/>
    <w:rsid w:val="00FB008C"/>
    <w:rsid w:val="00FB3312"/>
    <w:rsid w:val="00FB4818"/>
    <w:rsid w:val="00FC2149"/>
    <w:rsid w:val="00FD2B0F"/>
    <w:rsid w:val="00FD6E93"/>
    <w:rsid w:val="00FD7965"/>
    <w:rsid w:val="00FE1B14"/>
    <w:rsid w:val="00FE30D9"/>
    <w:rsid w:val="00FE43CD"/>
    <w:rsid w:val="00FE4C90"/>
    <w:rsid w:val="00FF3C27"/>
    <w:rsid w:val="00FF6B67"/>
    <w:rsid w:val="00FF79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3159B23-832D-4CC9-A45A-68E7689FF3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AE14F6"/>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E128B"/>
    <w:rPr>
      <w:sz w:val="16"/>
      <w:szCs w:val="16"/>
    </w:rPr>
  </w:style>
  <w:style w:type="paragraph" w:styleId="CommentText">
    <w:name w:val="annotation text"/>
    <w:basedOn w:val="Normal"/>
    <w:link w:val="CommentTextChar"/>
    <w:uiPriority w:val="99"/>
    <w:semiHidden/>
    <w:unhideWhenUsed/>
    <w:rsid w:val="000E128B"/>
    <w:pPr>
      <w:spacing w:line="240" w:lineRule="auto"/>
    </w:pPr>
    <w:rPr>
      <w:sz w:val="20"/>
      <w:szCs w:val="20"/>
    </w:rPr>
  </w:style>
  <w:style w:type="character" w:customStyle="1" w:styleId="CommentTextChar">
    <w:name w:val="Comment Text Char"/>
    <w:basedOn w:val="DefaultParagraphFont"/>
    <w:link w:val="CommentText"/>
    <w:uiPriority w:val="99"/>
    <w:semiHidden/>
    <w:rsid w:val="000E128B"/>
    <w:rPr>
      <w:sz w:val="20"/>
      <w:szCs w:val="20"/>
    </w:rPr>
  </w:style>
  <w:style w:type="paragraph" w:styleId="CommentSubject">
    <w:name w:val="annotation subject"/>
    <w:basedOn w:val="CommentText"/>
    <w:next w:val="CommentText"/>
    <w:link w:val="CommentSubjectChar"/>
    <w:uiPriority w:val="99"/>
    <w:semiHidden/>
    <w:unhideWhenUsed/>
    <w:rsid w:val="000E128B"/>
    <w:rPr>
      <w:b/>
      <w:bCs/>
    </w:rPr>
  </w:style>
  <w:style w:type="character" w:customStyle="1" w:styleId="CommentSubjectChar">
    <w:name w:val="Comment Subject Char"/>
    <w:basedOn w:val="CommentTextChar"/>
    <w:link w:val="CommentSubject"/>
    <w:uiPriority w:val="99"/>
    <w:semiHidden/>
    <w:rsid w:val="000E128B"/>
    <w:rPr>
      <w:b/>
      <w:bCs/>
      <w:sz w:val="20"/>
      <w:szCs w:val="20"/>
    </w:rPr>
  </w:style>
  <w:style w:type="paragraph" w:styleId="BalloonText">
    <w:name w:val="Balloon Text"/>
    <w:basedOn w:val="Normal"/>
    <w:link w:val="BalloonTextChar"/>
    <w:uiPriority w:val="99"/>
    <w:semiHidden/>
    <w:unhideWhenUsed/>
    <w:rsid w:val="000E128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E128B"/>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59</Words>
  <Characters>909</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CALS CAAT</Company>
  <LinksUpToDate>false</LinksUpToDate>
  <CharactersWithSpaces>10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undarya Srirangan</dc:creator>
  <cp:lastModifiedBy>Soundarya Srirangan</cp:lastModifiedBy>
  <cp:revision>2</cp:revision>
  <dcterms:created xsi:type="dcterms:W3CDTF">2015-02-25T17:53:00Z</dcterms:created>
  <dcterms:modified xsi:type="dcterms:W3CDTF">2015-02-25T17:53:00Z</dcterms:modified>
</cp:coreProperties>
</file>